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3951B" w14:textId="5007C81F" w:rsidR="0055455C" w:rsidRDefault="0055455C" w:rsidP="0055455C">
      <w:pPr>
        <w:autoSpaceDE w:val="0"/>
        <w:autoSpaceDN w:val="0"/>
        <w:adjustRightInd w:val="0"/>
        <w:spacing w:line="360" w:lineRule="auto"/>
        <w:rPr>
          <w:b/>
          <w:bCs/>
        </w:rPr>
      </w:pPr>
      <w:r w:rsidRPr="00F0517F">
        <w:rPr>
          <w:rFonts w:hint="eastAsia"/>
          <w:b/>
          <w:bCs/>
        </w:rPr>
        <w:t>Data S</w:t>
      </w:r>
      <w:r>
        <w:rPr>
          <w:rFonts w:hint="eastAsia"/>
          <w:b/>
          <w:bCs/>
        </w:rPr>
        <w:t>1</w:t>
      </w:r>
      <w:r w:rsidRPr="00F0517F">
        <w:rPr>
          <w:rFonts w:hint="eastAsia"/>
          <w:b/>
          <w:bCs/>
        </w:rPr>
        <w:t>. Supporting Information</w:t>
      </w:r>
    </w:p>
    <w:p w14:paraId="56E6DBE4" w14:textId="48C174D2" w:rsidR="00DA6285" w:rsidRPr="002A0EF1" w:rsidRDefault="00DA6285" w:rsidP="00380297">
      <w:pPr>
        <w:rPr>
          <w:rFonts w:hint="eastAsia"/>
        </w:rPr>
      </w:pPr>
      <w:r w:rsidRPr="00F61628">
        <w:t>To confirm the success of the ovariectomy model, we evaluated vaginal cytology and uterine morphology. Sham-</w:t>
      </w:r>
      <w:r w:rsidRPr="002A0EF1">
        <w:t>operated mice exhibited abundant cornified squamous epithelial cells in vaginal smears, indicating normal estrous cycles (</w:t>
      </w:r>
      <w:r w:rsidR="00380297" w:rsidRPr="002A0EF1">
        <w:t>Figure</w:t>
      </w:r>
      <w:r w:rsidRPr="002A0EF1">
        <w:rPr>
          <w:rFonts w:hint="eastAsia"/>
        </w:rPr>
        <w:t xml:space="preserve"> </w:t>
      </w:r>
      <w:r w:rsidRPr="002A0EF1">
        <w:t xml:space="preserve">A). In contrast, </w:t>
      </w:r>
      <w:r w:rsidR="002A0EF1" w:rsidRPr="002A0EF1">
        <w:t>ovariectomized mice</w:t>
      </w:r>
      <w:r w:rsidRPr="002A0EF1">
        <w:t xml:space="preserve"> showed predominantly leukocytes, consistent with estrogen deficiency (</w:t>
      </w:r>
      <w:r w:rsidR="00380297" w:rsidRPr="002A0EF1">
        <w:t>Figure</w:t>
      </w:r>
      <w:r w:rsidR="002A0EF1" w:rsidRPr="002A0EF1">
        <w:rPr>
          <w:rFonts w:hint="eastAsia"/>
        </w:rPr>
        <w:t xml:space="preserve"> </w:t>
      </w:r>
      <w:r w:rsidRPr="002A0EF1">
        <w:t>A). Furthermore, uteri from sham-operated mice displayed a characteristic "Y" shape with well-developed horns, while those from OVX mice were significantly atrophied (</w:t>
      </w:r>
      <w:r w:rsidR="00380297" w:rsidRPr="002A0EF1">
        <w:t>Figure</w:t>
      </w:r>
      <w:r w:rsidRPr="002A0EF1">
        <w:t xml:space="preserve"> B). Serum estradiol (E</w:t>
      </w:r>
      <w:r w:rsidRPr="002A0EF1">
        <w:rPr>
          <w:vertAlign w:val="subscript"/>
        </w:rPr>
        <w:t>2</w:t>
      </w:r>
      <w:r w:rsidRPr="002A0EF1">
        <w:t>) levels were markedly decreased in OVX mice compared to sham-operated controls (</w:t>
      </w:r>
      <w:r w:rsidR="00380297" w:rsidRPr="002A0EF1">
        <w:t>Figure</w:t>
      </w:r>
      <w:r w:rsidRPr="002A0EF1">
        <w:t xml:space="preserve"> C). Collectively, these results demonstrate the successful establishment of the ovariectomy model.</w:t>
      </w:r>
      <w:r w:rsidRPr="002A0EF1">
        <w:rPr>
          <w:rFonts w:hint="eastAsia"/>
        </w:rPr>
        <w:t xml:space="preserve"> </w:t>
      </w:r>
    </w:p>
    <w:p w14:paraId="718E9B88" w14:textId="77777777" w:rsidR="00DA6285" w:rsidRDefault="00DA6285" w:rsidP="00DA6285">
      <w:pPr>
        <w:jc w:val="center"/>
        <w:rPr>
          <w:rFonts w:hint="eastAsia"/>
          <w:b/>
          <w:bCs/>
        </w:rPr>
      </w:pPr>
      <w:r>
        <w:rPr>
          <w:noProof/>
        </w:rPr>
        <w:drawing>
          <wp:inline distT="0" distB="0" distL="0" distR="0" wp14:anchorId="05947B1B" wp14:editId="2C4369F1">
            <wp:extent cx="5036185" cy="2177415"/>
            <wp:effectExtent l="0" t="0" r="0" b="0"/>
            <wp:docPr id="5588524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1AB38" w14:textId="6A84FA91" w:rsidR="00DA6285" w:rsidRPr="00DF7E5E" w:rsidRDefault="00380297" w:rsidP="00DF7E5E">
      <w:pPr>
        <w:rPr>
          <w:rFonts w:hint="eastAsia"/>
        </w:rPr>
      </w:pPr>
      <w:r w:rsidRPr="00DF7E5E">
        <w:rPr>
          <w:b/>
          <w:bCs/>
        </w:rPr>
        <w:t>Figure</w:t>
      </w:r>
      <w:r w:rsidR="00DA6285" w:rsidRPr="00DF7E5E">
        <w:rPr>
          <w:rFonts w:hint="eastAsia"/>
          <w:b/>
          <w:bCs/>
        </w:rPr>
        <w:t>.</w:t>
      </w:r>
      <w:r w:rsidR="00DA6285" w:rsidRPr="00DF7E5E">
        <w:t xml:space="preserve"> Changes in mice vaginal secretions, uterine morphology, and serum E</w:t>
      </w:r>
      <w:r w:rsidR="00DA6285" w:rsidRPr="00DF7E5E">
        <w:rPr>
          <w:vertAlign w:val="subscript"/>
        </w:rPr>
        <w:t>2</w:t>
      </w:r>
      <w:r w:rsidR="00DA6285" w:rsidRPr="00DF7E5E">
        <w:t xml:space="preserve"> levels after ovariectomized.</w:t>
      </w:r>
      <w:r w:rsidR="00DA6285" w:rsidRPr="00DF7E5E">
        <w:rPr>
          <w:rFonts w:hint="eastAsia"/>
        </w:rPr>
        <w:t xml:space="preserve"> </w:t>
      </w:r>
      <w:r w:rsidR="00DA6285" w:rsidRPr="00DF7E5E">
        <w:t>Data are expressed as mean ± S.D. n = 6 mice per group. *</w:t>
      </w:r>
      <w:r w:rsidR="00DA6285" w:rsidRPr="00DF7E5E">
        <w:rPr>
          <w:i/>
          <w:iCs/>
        </w:rPr>
        <w:t>P</w:t>
      </w:r>
      <w:r w:rsidR="00DA6285" w:rsidRPr="00DF7E5E">
        <w:t>&lt;0.05, **</w:t>
      </w:r>
      <w:r w:rsidR="00DA6285" w:rsidRPr="00DF7E5E">
        <w:rPr>
          <w:i/>
          <w:iCs/>
        </w:rPr>
        <w:t>P</w:t>
      </w:r>
      <w:r w:rsidR="00DA6285" w:rsidRPr="00DF7E5E">
        <w:t>&lt;0.01.</w:t>
      </w:r>
    </w:p>
    <w:p w14:paraId="00422BBC" w14:textId="77777777" w:rsidR="00DA6285" w:rsidRDefault="00DA6285" w:rsidP="00DA6285">
      <w:pPr>
        <w:rPr>
          <w:rFonts w:hint="eastAsia"/>
        </w:rPr>
      </w:pPr>
    </w:p>
    <w:p w14:paraId="5D12DDFB" w14:textId="77777777" w:rsidR="00033E86" w:rsidRDefault="00033E86">
      <w:pPr>
        <w:rPr>
          <w:rFonts w:hint="eastAsia"/>
        </w:rPr>
      </w:pPr>
    </w:p>
    <w:sectPr w:rsidR="00033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1016B" w14:textId="77777777" w:rsidR="00587DF0" w:rsidRDefault="00587DF0" w:rsidP="00DA6285">
      <w:pPr>
        <w:rPr>
          <w:rFonts w:hint="eastAsia"/>
        </w:rPr>
      </w:pPr>
      <w:r>
        <w:separator/>
      </w:r>
    </w:p>
  </w:endnote>
  <w:endnote w:type="continuationSeparator" w:id="0">
    <w:p w14:paraId="17DA6BAD" w14:textId="77777777" w:rsidR="00587DF0" w:rsidRDefault="00587DF0" w:rsidP="00DA62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799231" w14:textId="77777777" w:rsidR="00587DF0" w:rsidRDefault="00587DF0" w:rsidP="00DA6285">
      <w:pPr>
        <w:rPr>
          <w:rFonts w:hint="eastAsia"/>
        </w:rPr>
      </w:pPr>
      <w:r>
        <w:separator/>
      </w:r>
    </w:p>
  </w:footnote>
  <w:footnote w:type="continuationSeparator" w:id="0">
    <w:p w14:paraId="6138FFB4" w14:textId="77777777" w:rsidR="00587DF0" w:rsidRDefault="00587DF0" w:rsidP="00DA628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E86"/>
    <w:rsid w:val="00033E86"/>
    <w:rsid w:val="001E5FD9"/>
    <w:rsid w:val="001F0D52"/>
    <w:rsid w:val="002A0EF1"/>
    <w:rsid w:val="00356A4D"/>
    <w:rsid w:val="00380297"/>
    <w:rsid w:val="0039404D"/>
    <w:rsid w:val="004D3D10"/>
    <w:rsid w:val="004D4124"/>
    <w:rsid w:val="004E3139"/>
    <w:rsid w:val="0055455C"/>
    <w:rsid w:val="00587DF0"/>
    <w:rsid w:val="00592145"/>
    <w:rsid w:val="00633C3D"/>
    <w:rsid w:val="00917CC1"/>
    <w:rsid w:val="009452C5"/>
    <w:rsid w:val="00A249EC"/>
    <w:rsid w:val="00A36490"/>
    <w:rsid w:val="00B75DBA"/>
    <w:rsid w:val="00D57ADE"/>
    <w:rsid w:val="00D67E19"/>
    <w:rsid w:val="00D742C2"/>
    <w:rsid w:val="00DA6285"/>
    <w:rsid w:val="00DC5AF6"/>
    <w:rsid w:val="00DF5A5B"/>
    <w:rsid w:val="00DF7E5E"/>
    <w:rsid w:val="00E2382F"/>
    <w:rsid w:val="00E24ACE"/>
    <w:rsid w:val="00E624C5"/>
    <w:rsid w:val="00E70176"/>
    <w:rsid w:val="00F1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8B1CF"/>
  <w15:chartTrackingRefBased/>
  <w15:docId w15:val="{01235E0F-5882-4119-B124-E2CC1A0EC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28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2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A62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28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A6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ian</dc:creator>
  <cp:keywords/>
  <dc:description/>
  <cp:lastModifiedBy>Administrator</cp:lastModifiedBy>
  <cp:revision>12</cp:revision>
  <dcterms:created xsi:type="dcterms:W3CDTF">2024-08-26T00:50:00Z</dcterms:created>
  <dcterms:modified xsi:type="dcterms:W3CDTF">2024-11-04T00:52:00Z</dcterms:modified>
</cp:coreProperties>
</file>